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6B28" w14:textId="6925F4F1" w:rsidR="00A33066" w:rsidRPr="007C1156" w:rsidRDefault="0063613B" w:rsidP="0063613B">
      <w:pPr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Supplemental Information for Gibbons et al., </w:t>
      </w:r>
      <w:r w:rsidRPr="007C1156">
        <w:rPr>
          <w:rFonts w:ascii="Times New Roman" w:hAnsi="Times New Roman" w:cs="Times New Roman"/>
          <w:i/>
          <w:iCs/>
          <w:color w:val="000000"/>
          <w:sz w:val="24"/>
          <w:szCs w:val="24"/>
        </w:rPr>
        <w:t>Examining the Factor Structure of the DSM-5 Level 1 Cross-Cutting Symptom Measure</w:t>
      </w:r>
    </w:p>
    <w:p w14:paraId="7032B576" w14:textId="64686FF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59D547E" w14:textId="2555020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Contents</w:t>
      </w:r>
    </w:p>
    <w:p w14:paraId="493CACDA" w14:textId="0D47F12B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able S1: Standardized loadings for exploratory factor analysis solutions</w:t>
      </w:r>
    </w:p>
    <w:p w14:paraId="7CC46412" w14:textId="088084E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able S2: Standardized loadings for exploratory bifactor analysis solutions</w:t>
      </w:r>
    </w:p>
    <w:p w14:paraId="457775B9" w14:textId="737561A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del syntax 1: Exploratory factor analysis (Mplus)</w:t>
      </w:r>
    </w:p>
    <w:p w14:paraId="773054BF" w14:textId="7165C10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del syntax 2: Exploratory bifactor analysis (Mplus)</w:t>
      </w:r>
    </w:p>
    <w:p w14:paraId="251613E0" w14:textId="1ADDA06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del syntax 3: Confirmatory factor analysis (R)</w:t>
      </w:r>
    </w:p>
    <w:p w14:paraId="4BDEEC68" w14:textId="23D3EEAB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Model syntax 4: Measurement invariance (R) </w:t>
      </w:r>
    </w:p>
    <w:p w14:paraId="1477CD32" w14:textId="5307BE0C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12A5C1" w14:textId="456DBD52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E04D552" w14:textId="3A787F29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B30F9A" w14:textId="5F6A5A4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E15BBF2" w14:textId="72D7F333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199E5E2" w14:textId="681500C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CB4E1A" w14:textId="7A7FE853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800B0CA" w14:textId="6D8AF9F1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7A3741C" w14:textId="24AA1CD5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D20D5DF" w14:textId="5FB9923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D2B4FC0" w14:textId="319F57A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F3B3CF" w14:textId="4845E0D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D0883B" w14:textId="4A070245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9EEEBCF" w14:textId="2DD9166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C3D3BB7" w14:textId="5428D490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D6F8688" w14:textId="7A88F0A9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2857AC1" w14:textId="05C3259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A85E5DA" w14:textId="6DCFA76C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256C229" w14:textId="65637655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CDA80B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1BEC58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F8CE2C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B7912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F3A5D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E8602D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393B85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5F578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DDBD55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0D4082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25882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323C70" w14:textId="1AE62860" w:rsidR="00185AE0" w:rsidRPr="00185AE0" w:rsidRDefault="00185AE0" w:rsidP="00185AE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85A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commentRangeStart w:id="0"/>
      <w:r w:rsidRPr="00185A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commentRangeEnd w:id="0"/>
      <w:r>
        <w:rPr>
          <w:rStyle w:val="CommentReference"/>
        </w:rPr>
        <w:commentReference w:id="0"/>
      </w:r>
      <w:r w:rsidRPr="00185A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Standardized loadings for exploratory factor analysis solution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Note that some item names have been shortened.</w:t>
      </w:r>
    </w:p>
    <w:p w14:paraId="303D48D4" w14:textId="77777777" w:rsidR="00185AE0" w:rsidRPr="007C1156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C85168" w14:textId="6D6615E7" w:rsidR="0063613B" w:rsidRPr="007C1156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85AE0">
        <w:rPr>
          <w:noProof/>
        </w:rPr>
        <w:drawing>
          <wp:inline distT="0" distB="0" distL="0" distR="0" wp14:anchorId="14EA7709" wp14:editId="5C461BB2">
            <wp:extent cx="9144000" cy="4371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8CC6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E8226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433720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49488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103567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F52D48B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317C380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8085244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00B9ECA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728C29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B7FCD75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963F30B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CC3053C" w14:textId="43B79D68" w:rsidR="00185AE0" w:rsidRPr="00185AE0" w:rsidRDefault="00185AE0" w:rsidP="00185AE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85A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2: Standardized loadings for exploratory bifactor analysis solution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Note that some item names have been shortened.</w:t>
      </w:r>
    </w:p>
    <w:p w14:paraId="4AA7EE62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54F205C" w14:textId="5894D292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85AE0">
        <w:rPr>
          <w:noProof/>
        </w:rPr>
        <w:drawing>
          <wp:inline distT="0" distB="0" distL="0" distR="0" wp14:anchorId="23DA1322" wp14:editId="6B27445F">
            <wp:extent cx="9144000" cy="33515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3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5A615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C03830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62090AD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3E3EB36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E0D3EF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18E18C4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F7E513A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2D210C7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B67793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DE75D5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1AB59B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1747EDD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EC22BF9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B90E058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D6CE10B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A498B6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E3A218D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587FC8B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35FBB3" w14:textId="77777777" w:rsidR="00185AE0" w:rsidRDefault="00185AE0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185AE0" w:rsidSect="00185AE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D829860" w14:textId="1C73BD6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del syntax 1: Exploratory factor analysis (Mplus)</w:t>
      </w:r>
    </w:p>
    <w:p w14:paraId="487F9FF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itle: DSM XC EFA</w:t>
      </w:r>
    </w:p>
    <w:p w14:paraId="63294E7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2B4868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ata: file is TRAIN.TXT;</w:t>
      </w:r>
    </w:p>
    <w:p w14:paraId="229A75B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AA3951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variable:</w:t>
      </w:r>
    </w:p>
    <w:p w14:paraId="109AC35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ames are ID</w:t>
      </w:r>
    </w:p>
    <w:p w14:paraId="1C446E0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TTLE_INTEREST</w:t>
      </w:r>
    </w:p>
    <w:p w14:paraId="083D7D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WN_HOPELESS</w:t>
      </w:r>
    </w:p>
    <w:p w14:paraId="39F131E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IRRITATED</w:t>
      </w:r>
    </w:p>
    <w:p w14:paraId="751461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LEEPNG_LESS</w:t>
      </w:r>
    </w:p>
    <w:p w14:paraId="29DA476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ING_MORE</w:t>
      </w:r>
    </w:p>
    <w:p w14:paraId="35F1B40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ERVOUS_ANXIOUS</w:t>
      </w:r>
    </w:p>
    <w:p w14:paraId="14951FB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ANIC</w:t>
      </w:r>
    </w:p>
    <w:p w14:paraId="37EE131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AVOIDNG_ANXIOUS</w:t>
      </w:r>
    </w:p>
    <w:p w14:paraId="435EEC8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EXPLAIND_PAIN</w:t>
      </w:r>
    </w:p>
    <w:p w14:paraId="2BA530C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ILLNESS_NOT_TAKEN_SERIOUSLY</w:t>
      </w:r>
    </w:p>
    <w:p w14:paraId="7B4D9A3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INGS</w:t>
      </w:r>
    </w:p>
    <w:p w14:paraId="6B22DC5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OUGHTS</w:t>
      </w:r>
    </w:p>
    <w:p w14:paraId="336CE3A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SLEEP</w:t>
      </w:r>
    </w:p>
    <w:p w14:paraId="73657D7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MEMORY</w:t>
      </w:r>
    </w:p>
    <w:p w14:paraId="178B203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PLEASANT_THOUGHTS</w:t>
      </w:r>
    </w:p>
    <w:p w14:paraId="4F608E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ERFORM_REPEATNG_ACTS</w:t>
      </w:r>
    </w:p>
    <w:p w14:paraId="4638D31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ISTANT_SELF</w:t>
      </w:r>
    </w:p>
    <w:p w14:paraId="0D06EA0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LIFE_WANT</w:t>
      </w:r>
    </w:p>
    <w:p w14:paraId="5D4DE69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FEELNG_CLOSE</w:t>
      </w:r>
    </w:p>
    <w:p w14:paraId="1094F27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4_DRINK_PER_DAY</w:t>
      </w:r>
    </w:p>
    <w:p w14:paraId="3D26D2D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OBACCO</w:t>
      </w:r>
    </w:p>
    <w:p w14:paraId="1573558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ELF_MEDICATED;</w:t>
      </w:r>
    </w:p>
    <w:p w14:paraId="04A3EFB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02FD54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categorical are LITTLE_INTEREST</w:t>
      </w:r>
    </w:p>
    <w:p w14:paraId="661625E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WN_HOPELESS</w:t>
      </w:r>
    </w:p>
    <w:p w14:paraId="7AB8638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IRRITATED</w:t>
      </w:r>
    </w:p>
    <w:p w14:paraId="0ECF521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LEEPNG_LESS</w:t>
      </w:r>
    </w:p>
    <w:p w14:paraId="428D159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ING_MORE</w:t>
      </w:r>
    </w:p>
    <w:p w14:paraId="39824ED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ERVOUS_ANXIOUS</w:t>
      </w:r>
    </w:p>
    <w:p w14:paraId="571895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ANIC</w:t>
      </w:r>
    </w:p>
    <w:p w14:paraId="651938F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AVOIDNG_ANXIOUS</w:t>
      </w:r>
    </w:p>
    <w:p w14:paraId="13AAD09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EXPLAIND_PAIN</w:t>
      </w:r>
    </w:p>
    <w:p w14:paraId="1B10220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ILLNESS_NOT_TAKEN_SERIOUSLY</w:t>
      </w:r>
    </w:p>
    <w:p w14:paraId="54F6D1E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INGS</w:t>
      </w:r>
    </w:p>
    <w:p w14:paraId="1BDF062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OUGHTS</w:t>
      </w:r>
    </w:p>
    <w:p w14:paraId="55FABB7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SLEEP</w:t>
      </w:r>
    </w:p>
    <w:p w14:paraId="0EF7774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MEMORY</w:t>
      </w:r>
    </w:p>
    <w:p w14:paraId="46A8134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PLEASANT_THOUGHTS</w:t>
      </w:r>
    </w:p>
    <w:p w14:paraId="38F9140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ERFORM_REPEATNG_ACTS</w:t>
      </w:r>
    </w:p>
    <w:p w14:paraId="46829DC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ISTANT_SELF</w:t>
      </w:r>
    </w:p>
    <w:p w14:paraId="1BEB7C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LIFE_WANT</w:t>
      </w:r>
    </w:p>
    <w:p w14:paraId="34052D7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FEELNG_CLOSE</w:t>
      </w:r>
    </w:p>
    <w:p w14:paraId="45AD17C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4_DRINK_PER_DAY</w:t>
      </w:r>
    </w:p>
    <w:p w14:paraId="1C75EAF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OBACCO</w:t>
      </w:r>
    </w:p>
    <w:p w14:paraId="72C3A5A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ELF_MEDICATED;</w:t>
      </w:r>
    </w:p>
    <w:p w14:paraId="56B6B9A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AFE231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sevariables  </w:t>
      </w:r>
    </w:p>
    <w:p w14:paraId="42955C9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TTLE_INTEREST</w:t>
      </w:r>
    </w:p>
    <w:p w14:paraId="770DAC8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WN_HOPELESS</w:t>
      </w:r>
    </w:p>
    <w:p w14:paraId="62A170B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IRRITATED</w:t>
      </w:r>
    </w:p>
    <w:p w14:paraId="666D1DA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LEEPNG_LESS</w:t>
      </w:r>
    </w:p>
    <w:p w14:paraId="03166F7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OING_MORE</w:t>
      </w:r>
    </w:p>
    <w:p w14:paraId="0EBF417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ERVOUS_ANXIOUS</w:t>
      </w:r>
    </w:p>
    <w:p w14:paraId="5A3F10C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ANIC</w:t>
      </w:r>
    </w:p>
    <w:p w14:paraId="40747D8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AVOIDNG_ANXIOUS</w:t>
      </w:r>
    </w:p>
    <w:p w14:paraId="4FFFD9C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EXPLAIND_PAIN</w:t>
      </w:r>
    </w:p>
    <w:p w14:paraId="2552F40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ILLNESS_NOT_TAKEN_SERIOUSLY</w:t>
      </w:r>
    </w:p>
    <w:p w14:paraId="7A6760C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INGS</w:t>
      </w:r>
    </w:p>
    <w:p w14:paraId="6AF824F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HEAR_THOUGHTS</w:t>
      </w:r>
    </w:p>
    <w:p w14:paraId="4CAE984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SLEEP</w:t>
      </w:r>
    </w:p>
    <w:p w14:paraId="6113D9F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ROB_MEMORY</w:t>
      </w:r>
    </w:p>
    <w:p w14:paraId="519CD4B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UNPLEASANT_THOUGHTS</w:t>
      </w:r>
    </w:p>
    <w:p w14:paraId="0898FBA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PERFORM_REPEATNG_ACTS</w:t>
      </w:r>
    </w:p>
    <w:p w14:paraId="6FFAC54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DISTANT_SELF</w:t>
      </w:r>
    </w:p>
    <w:p w14:paraId="026E201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LIFE_WANT</w:t>
      </w:r>
    </w:p>
    <w:p w14:paraId="55D0CA5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OT_FEELNG_CLOSE</w:t>
      </w:r>
    </w:p>
    <w:p w14:paraId="45F0801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MORE_4_DRINK_PER_DAY</w:t>
      </w:r>
    </w:p>
    <w:p w14:paraId="366E100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TOBACCO</w:t>
      </w:r>
    </w:p>
    <w:p w14:paraId="376A909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SELF_MEDICATED;</w:t>
      </w:r>
    </w:p>
    <w:p w14:paraId="0E3926A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80C8286" w14:textId="418D9B6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analysis:   type = efa 1 6;</w:t>
      </w:r>
    </w:p>
    <w:p w14:paraId="584804A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D5753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E4C198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C3D56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E69AB3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8A0EC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3CDF0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968F80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2B9700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0F5666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366CCC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691BD3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2904EE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47FFD6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0B501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7EB499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F67A1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48363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3175DA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ED63C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DE1E90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AAA8EB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F3CBF4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962C0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8010B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EB472F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61C6E20" w14:textId="2926EBD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del syntax 2: Exploratory bifactor analysis (Mplus)</w:t>
      </w:r>
    </w:p>
    <w:p w14:paraId="234D1F9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title: DSM XC bifactor efa</w:t>
      </w:r>
    </w:p>
    <w:p w14:paraId="60C0D9C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16EF0B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ata: file is TRAIN.TXT;</w:t>
      </w:r>
    </w:p>
    <w:p w14:paraId="7816A03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70DF74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variable:</w:t>
      </w:r>
    </w:p>
    <w:p w14:paraId="0DD39AB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  names are ID</w:t>
      </w:r>
    </w:p>
    <w:p w14:paraId="09E2012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LITTLE_INTEREST</w:t>
      </w:r>
    </w:p>
    <w:p w14:paraId="3E52AC8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WN_HOPELESS</w:t>
      </w:r>
    </w:p>
    <w:p w14:paraId="04B27B5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IRRITATED</w:t>
      </w:r>
    </w:p>
    <w:p w14:paraId="4E324B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LEEPNG_LESS</w:t>
      </w:r>
    </w:p>
    <w:p w14:paraId="7A786C3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ING_MORE</w:t>
      </w:r>
    </w:p>
    <w:p w14:paraId="78DBEA7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ERVOUS_ANXIOUS</w:t>
      </w:r>
    </w:p>
    <w:p w14:paraId="27BEE6D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ANIC</w:t>
      </w:r>
    </w:p>
    <w:p w14:paraId="61ABB46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AVOIDNG_ANXIOUS</w:t>
      </w:r>
    </w:p>
    <w:p w14:paraId="1335BB6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EXPLAIND_PAIN</w:t>
      </w:r>
    </w:p>
    <w:p w14:paraId="0F621C6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ILLNESS_NOT_TAKEN_SERIOUSLY</w:t>
      </w:r>
    </w:p>
    <w:p w14:paraId="41E9778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INGS</w:t>
      </w:r>
    </w:p>
    <w:p w14:paraId="349B98D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OUGHTS</w:t>
      </w:r>
    </w:p>
    <w:p w14:paraId="504424C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SLEEP</w:t>
      </w:r>
    </w:p>
    <w:p w14:paraId="614500D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MEMORY</w:t>
      </w:r>
    </w:p>
    <w:p w14:paraId="2F3D808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PLEASANT_THOUGHTS</w:t>
      </w:r>
    </w:p>
    <w:p w14:paraId="6577DD9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ERFORM_REPEATNG_ACTS</w:t>
      </w:r>
    </w:p>
    <w:p w14:paraId="427D701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ISTANT_SELF</w:t>
      </w:r>
    </w:p>
    <w:p w14:paraId="61428BC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LIFE_WANT</w:t>
      </w:r>
    </w:p>
    <w:p w14:paraId="50F8640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FEELNG_CLOSE</w:t>
      </w:r>
    </w:p>
    <w:p w14:paraId="642300A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4_DRINK_PER_DAY</w:t>
      </w:r>
    </w:p>
    <w:p w14:paraId="2DDC7D1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TOBACCO</w:t>
      </w:r>
    </w:p>
    <w:p w14:paraId="7EB7388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ELF_MEDICATED;</w:t>
      </w:r>
    </w:p>
    <w:p w14:paraId="55FFE80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575713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  categorical are LITTLE_INTEREST</w:t>
      </w:r>
    </w:p>
    <w:p w14:paraId="158543E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WN_HOPELESS</w:t>
      </w:r>
    </w:p>
    <w:p w14:paraId="348B484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IRRITATED</w:t>
      </w:r>
    </w:p>
    <w:p w14:paraId="5E61286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LEEPNG_LESS</w:t>
      </w:r>
    </w:p>
    <w:p w14:paraId="505707D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ING_MORE</w:t>
      </w:r>
    </w:p>
    <w:p w14:paraId="35D4FE4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ERVOUS_ANXIOUS</w:t>
      </w:r>
    </w:p>
    <w:p w14:paraId="472BB99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ANIC</w:t>
      </w:r>
    </w:p>
    <w:p w14:paraId="737BC0D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AVOIDNG_ANXIOUS</w:t>
      </w:r>
    </w:p>
    <w:p w14:paraId="6DA253B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EXPLAIND_PAIN</w:t>
      </w:r>
    </w:p>
    <w:p w14:paraId="0772A2A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ILLNESS_NOT_TAKEN_SERIOUSLY</w:t>
      </w:r>
    </w:p>
    <w:p w14:paraId="53D7587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INGS</w:t>
      </w:r>
    </w:p>
    <w:p w14:paraId="07694E4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OUGHTS</w:t>
      </w:r>
    </w:p>
    <w:p w14:paraId="6DECE87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SLEEP</w:t>
      </w:r>
    </w:p>
    <w:p w14:paraId="349EDB9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MEMORY</w:t>
      </w:r>
    </w:p>
    <w:p w14:paraId="4D5A4EA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PLEASANT_THOUGHTS</w:t>
      </w:r>
    </w:p>
    <w:p w14:paraId="1C89062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ERFORM_REPEATNG_ACTS</w:t>
      </w:r>
    </w:p>
    <w:p w14:paraId="4FBD248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ISTANT_SELF</w:t>
      </w:r>
    </w:p>
    <w:p w14:paraId="262F81F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LIFE_WANT</w:t>
      </w:r>
    </w:p>
    <w:p w14:paraId="0799FE0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FEELNG_CLOSE</w:t>
      </w:r>
    </w:p>
    <w:p w14:paraId="39B2505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4_DRINK_PER_DAY</w:t>
      </w:r>
    </w:p>
    <w:p w14:paraId="08C0191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TOBACCO</w:t>
      </w:r>
    </w:p>
    <w:p w14:paraId="4C8FE6F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ELF_MEDICATED;</w:t>
      </w:r>
    </w:p>
    <w:p w14:paraId="479B85F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701DF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sevariables</w:t>
      </w:r>
    </w:p>
    <w:p w14:paraId="4C3A6B8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LITTLE_INTEREST</w:t>
      </w:r>
    </w:p>
    <w:p w14:paraId="783B782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WN_HOPELESS</w:t>
      </w:r>
    </w:p>
    <w:p w14:paraId="1C7E2C4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IRRITATED</w:t>
      </w:r>
    </w:p>
    <w:p w14:paraId="2F75F9E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LEEPNG_LESS</w:t>
      </w:r>
    </w:p>
    <w:p w14:paraId="5C01301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OING_MORE</w:t>
      </w:r>
    </w:p>
    <w:p w14:paraId="349FCBE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ERVOUS_ANXIOUS</w:t>
      </w:r>
    </w:p>
    <w:p w14:paraId="715D86E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ANIC</w:t>
      </w:r>
    </w:p>
    <w:p w14:paraId="2C0D11A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AVOIDNG_ANXIOUS</w:t>
      </w:r>
    </w:p>
    <w:p w14:paraId="0C6BF7E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EXPLAIND_PAIN</w:t>
      </w:r>
    </w:p>
    <w:p w14:paraId="2511715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ILLNESS_NOT_TAKEN_SERIOUSLY</w:t>
      </w:r>
    </w:p>
    <w:p w14:paraId="2936FBF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INGS</w:t>
      </w:r>
    </w:p>
    <w:p w14:paraId="3D6C096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HEAR_THOUGHTS</w:t>
      </w:r>
    </w:p>
    <w:p w14:paraId="74B12E0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SLEEP</w:t>
      </w:r>
    </w:p>
    <w:p w14:paraId="4C4071B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ROB_MEMORY</w:t>
      </w:r>
    </w:p>
    <w:p w14:paraId="5F56DD3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UNPLEASANT_THOUGHTS</w:t>
      </w:r>
    </w:p>
    <w:p w14:paraId="22720E4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PERFORM_REPEATNG_ACTS</w:t>
      </w:r>
    </w:p>
    <w:p w14:paraId="0C9A9E9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DISTANT_SELF</w:t>
      </w:r>
    </w:p>
    <w:p w14:paraId="22C22CA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LIFE_WANT</w:t>
      </w:r>
    </w:p>
    <w:p w14:paraId="0E37751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NOT_FEELNG_CLOSE</w:t>
      </w:r>
    </w:p>
    <w:p w14:paraId="00946B5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MORE_4_DRINK_PER_DAY</w:t>
      </w:r>
    </w:p>
    <w:p w14:paraId="58E7D7D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TOBACCO</w:t>
      </w:r>
    </w:p>
    <w:p w14:paraId="514FC25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SELF_MEDICATED;</w:t>
      </w:r>
    </w:p>
    <w:p w14:paraId="7BDEB51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9D5B2A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ANALYSIS: TYPE = EFA 2 6;</w:t>
      </w:r>
    </w:p>
    <w:p w14:paraId="3B608C6B" w14:textId="0634A52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  ROTATION = BI-GEOMIN;</w:t>
      </w:r>
    </w:p>
    <w:p w14:paraId="16BE306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171EF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B58BCE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8DD0FC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9F23A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FFFCA7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0B99DF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F7FFDF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FA28A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E0868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E90FD7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10860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A24E9B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7CCCD8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BC4CD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9D894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92EB26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371F6C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D757B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95F6EA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66246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AF56E4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5ECF17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1E0DD7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366A6F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BB96D89" w14:textId="2A9C25E6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del syntax 3: Confirmatory factor analysis (R)</w:t>
      </w:r>
    </w:p>
    <w:p w14:paraId="051D263B" w14:textId="578A5A2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B161B5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brary(tidyverse)</w:t>
      </w:r>
    </w:p>
    <w:p w14:paraId="71B109DE" w14:textId="542074B3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brary(lavaan)</w:t>
      </w:r>
    </w:p>
    <w:p w14:paraId="7C29D37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CFDA961" w14:textId="7256972A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Lace and Merz model</w:t>
      </w:r>
    </w:p>
    <w:p w14:paraId="7A57A4A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.LM &lt;- 'internalizing =~ LITTLE_INTEREST + DOWN_HOPELESS + MORE_IRRITATED + SLEEPNG_LESS + NERVOUS_ANXIOUS + PANIC + AVOIDNG_ANXIOUS + UNEXPLAIND_PAIN + ILLNESS_NOT_TAKEN_SERIOUSLY + PROBLEMS_SLEEP + UNPLEASANT_THOUGHTS + NOT_LIFE_WANT + NOT_FEELNG_CLOSE</w:t>
      </w:r>
    </w:p>
    <w:p w14:paraId="0F53D6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externalizing =~ DOING_MORE + HEAR_THOUGHTS + HEARING_THINGS + PROBLEMS_MEMORY + PERFORM_REPEATNG_ACTS + DISTANT_SELF + MORE_4_DRINK_PER_DAY + TOBACCO + SELF_MEDICATED'</w:t>
      </w:r>
    </w:p>
    <w:p w14:paraId="1E49C25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EB273F5" w14:textId="437A7C4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NIH six-factor model</w:t>
      </w:r>
    </w:p>
    <w:p w14:paraId="678190F9" w14:textId="16179A8D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ih6cross &lt;- 'Factor1 =~ LITTLE_INTEREST + DOWN_HOPELESS + MORE_IRRITATED + NOT_LIFE_WANT + NOT_FEELNG_CLOSE + DISTANT_SELF</w:t>
      </w:r>
    </w:p>
    <w:p w14:paraId="70A3A0A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 + PERFORM_REPEATNG_ACTS + UNPLEASANT_THOUGHTS</w:t>
      </w:r>
    </w:p>
    <w:p w14:paraId="5057451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3 =~ DOING_MORE + SLEEPNG_LESS + PROBLEMS_SLEEP</w:t>
      </w:r>
    </w:p>
    <w:p w14:paraId="3F0176B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4 =~ PROBLEMS_MEMORY + UNEXPLAIND_PAIN + ILLNESS_NOT_TAKEN_SERIOUSLY + HEARING_THINGS + HEAR_THOUGHTS</w:t>
      </w:r>
    </w:p>
    <w:p w14:paraId="363426A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Factor5 =~ HEARING_THINGS + HEAR_THOUGHTS + PERFORM_REPEATNG_ACTS + UNPLEASANT_THOUGHTS + DISTANT_SELF + NOT_LIFE_WANT + NOT_FEELNG_CLOSE </w:t>
      </w:r>
    </w:p>
    <w:p w14:paraId="09BB4B7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6 =~ MORE_4_DRINK_PER_DAY + TOBACCO + SELF_MEDICATED'</w:t>
      </w:r>
    </w:p>
    <w:p w14:paraId="69A22D6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2930DA7" w14:textId="4D4BE8F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NIH bifactor model</w:t>
      </w:r>
    </w:p>
    <w:p w14:paraId="79281AA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9B0094" w14:textId="2290C1C1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bifactor &lt;- "g =~ DOWN_HOPELESS + LITTLE_INTEREST + DOWN_HOPELESS + MORE_IRRITATED + SLEEPNG_LESS + DOING_MORE + NERVOUS_ANXIOUS + PANIC + AVOIDNG_ANXIOUS + UNEXPLAIND_PAIN + ILLNESS_NOT_TAKEN_SERIOUSLY + HEARING_THINGS + HEAR_THOUGHTS + PROBLEMS_SLEEP + PROBLEMS_MEMORY + UNPLEASANT_THOUGHTS + PERFORM_REPEATNG_ACTS + DISTANT_SELF + NOT_LIFE_WANT + NOT_FEELNG_CLOSE +  MORE_4_DRINK_PER_DAY + TOBACCO + SELF_MEDICATED</w:t>
      </w:r>
    </w:p>
    <w:p w14:paraId="1A859E6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=~ LITTLE_INTEREST + DOWN_HOPELESS + SLEEPNG_LESS + DOING_MORE + HEARING_THINGS + HEAR_THOUGHTS + PERFORM_REPEATNG_ACTS</w:t>
      </w:r>
    </w:p>
    <w:p w14:paraId="0DF11C5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</w:t>
      </w:r>
    </w:p>
    <w:p w14:paraId="147423E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1</w:t>
      </w:r>
    </w:p>
    <w:p w14:paraId="4691BD0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2</w:t>
      </w:r>
    </w:p>
    <w:p w14:paraId="4C16A7FC" w14:textId="600D1E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~~ 0*Factor2"</w:t>
      </w:r>
    </w:p>
    <w:p w14:paraId="059E0945" w14:textId="6BA341CB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11FEB6D" w14:textId="6D2ECFB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CFA for Lace &amp; Merz model</w:t>
      </w:r>
    </w:p>
    <w:p w14:paraId="4843EA8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it.LM &lt;- cfa(model=factor.LM, data = DSM.data, test = "Satorra-Bentler")</w:t>
      </w:r>
    </w:p>
    <w:p w14:paraId="13FD01E5" w14:textId="0A4DDC90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summary(fit.LM) </w:t>
      </w:r>
    </w:p>
    <w:p w14:paraId="6C3E636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077CBD2" w14:textId="4EC2CE8A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CFA for NIH 6 factor</w:t>
      </w:r>
    </w:p>
    <w:p w14:paraId="7ED2FEB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it.6.cross &lt;- cfa(model=nih6cross, data = DSM.data, test = "Satorra-Bentler")</w:t>
      </w:r>
    </w:p>
    <w:p w14:paraId="049D7CBE" w14:textId="1A8D3F39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summary(fit.6.cross) </w:t>
      </w:r>
    </w:p>
    <w:p w14:paraId="28C72B7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C35F03" w14:textId="7EADF1D4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#CFA for </w:t>
      </w:r>
      <w:r w:rsidR="007C1156"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NIH </w:t>
      </w:r>
      <w:r w:rsidRPr="007C1156">
        <w:rPr>
          <w:rFonts w:ascii="Times New Roman" w:hAnsi="Times New Roman" w:cs="Times New Roman"/>
          <w:color w:val="000000"/>
          <w:sz w:val="24"/>
          <w:szCs w:val="24"/>
        </w:rPr>
        <w:t>bifactor model</w:t>
      </w:r>
    </w:p>
    <w:p w14:paraId="4A20B0C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it.g &lt;- cfa(bifactor, data = DSM.data, test = "Satorra-Bentler")</w:t>
      </w:r>
    </w:p>
    <w:p w14:paraId="2CF53F4E" w14:textId="1C2500C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summary(fit.g) </w:t>
      </w:r>
    </w:p>
    <w:p w14:paraId="63ABE52D" w14:textId="10D83519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15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odel syntax 4: Measurement invariance (R) </w:t>
      </w:r>
    </w:p>
    <w:p w14:paraId="17B3881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brary(tidyverse)</w:t>
      </w:r>
    </w:p>
    <w:p w14:paraId="5D79887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brary(lavaan)</w:t>
      </w:r>
    </w:p>
    <w:p w14:paraId="33BF9A1C" w14:textId="1B2AC662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library(semTools)</w:t>
      </w:r>
    </w:p>
    <w:p w14:paraId="53095F03" w14:textId="298EE5E2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59B967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selected 6-factor solution</w:t>
      </w:r>
    </w:p>
    <w:p w14:paraId="7CE7F7D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ih6cross &lt;- '</w:t>
      </w:r>
    </w:p>
    <w:p w14:paraId="6A1CF90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=~ LITTLE_INTEREST + DOWN_HOPELESS + MORE_IRRITATED + NOT_LIFE_WANT + NOT_FEELNG_CLOSE + DISTANT_SELF</w:t>
      </w:r>
    </w:p>
    <w:p w14:paraId="748A8BA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 + PERFORM_REPEATNG_ACTS + UNPLEASANT_THOUGHTS</w:t>
      </w:r>
    </w:p>
    <w:p w14:paraId="021BBCF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3 =~ DOING_MORE + SLEEPNG_LESS + PROBLEMS_SLEEP</w:t>
      </w:r>
    </w:p>
    <w:p w14:paraId="7D2E088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4 =~ PROBLEMS_MEMORY + UNEXPLAIND_PAIN + ILLNESS_NOT_TAKEN_SERIOUSLY + HEARING_THINGS + HEAR_THOUGHTS</w:t>
      </w:r>
    </w:p>
    <w:p w14:paraId="6A0B16D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Factor5 =~ HEARING_THINGS + HEAR_THOUGHTS + PERFORM_REPEATNG_ACTS + UNPLEASANT_THOUGHTS + DISTANT_SELF + NOT_LIFE_WANT + NOT_FEELNG_CLOSE </w:t>
      </w:r>
    </w:p>
    <w:p w14:paraId="46780C3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6 =~ MORE_4_DRINK_PER_DAY + TOBACCO + SELF_MEDICATED'</w:t>
      </w:r>
    </w:p>
    <w:p w14:paraId="0678CF0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3AC0D59" w14:textId="0C32702D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selected 6-factor solution excluding hearing things and hearing thoughts which have zero variance in enrollment date set</w:t>
      </w:r>
    </w:p>
    <w:p w14:paraId="5A88F13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nih6cross.sub &lt;- '</w:t>
      </w:r>
    </w:p>
    <w:p w14:paraId="5299A0D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=~ LITTLE_INTEREST + DOWN_HOPELESS + MORE_IRRITATED + NOT_LIFE_WANT + NOT_FEELNG_CLOSE + DISTANT_SELF</w:t>
      </w:r>
    </w:p>
    <w:p w14:paraId="6ABB5EB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 + PERFORM_REPEATNG_ACTS + UNPLEASANT_THOUGHTS</w:t>
      </w:r>
    </w:p>
    <w:p w14:paraId="312DAF2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3 =~ DOING_MORE + SLEEPNG_LESS + PROBLEMS_SLEEP</w:t>
      </w:r>
    </w:p>
    <w:p w14:paraId="40A5641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Factor4 =~ PROBLEMS_MEMORY + UNEXPLAIND_PAIN + ILLNESS_NOT_TAKEN_SERIOUSLY </w:t>
      </w:r>
    </w:p>
    <w:p w14:paraId="23FE19B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 xml:space="preserve">Factor5 =~ PERFORM_REPEATNG_ACTS + UNPLEASANT_THOUGHTS + DISTANT_SELF + NOT_LIFE_WANT + NOT_FEELNG_CLOSE </w:t>
      </w:r>
    </w:p>
    <w:p w14:paraId="662DDE1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6 =~ MORE_4_DRINK_PER_DAY + TOBACCO + SELF_MEDICATED'</w:t>
      </w:r>
    </w:p>
    <w:p w14:paraId="08AD28C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602957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selected bifactor solution</w:t>
      </w:r>
    </w:p>
    <w:p w14:paraId="5C2CC60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exchanged order of first two items on g so LITTLE_INTEREST not first item on both factors</w:t>
      </w:r>
    </w:p>
    <w:p w14:paraId="3CB5E59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bifactor &lt;- "</w:t>
      </w:r>
    </w:p>
    <w:p w14:paraId="2936A78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=~ DOWN_HOPELESS + LITTLE_INTEREST + DOWN_HOPELESS + MORE_IRRITATED + SLEEPNG_LESS + DOING_MORE + NERVOUS_ANXIOUS + PANIC + AVOIDNG_ANXIOUS + UNEXPLAIND_PAIN + ILLNESS_NOT_TAKEN_SERIOUSLY + HEARING_THINGS + HEAR_THOUGHTS + PROBLEMS_SLEEP + PROBLEMS_MEMORY + UNPLEASANT_THOUGHTS + PERFORM_REPEATNG_ACTS + DISTANT_SELF + NOT_LIFE_WANT + NOT_FEELNG_CLOSE +  MORE_4_DRINK_PER_DAY + TOBACCO + SELF_MEDICATED</w:t>
      </w:r>
    </w:p>
    <w:p w14:paraId="30C5CAA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EFD002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=~ LITTLE_INTEREST + DOWN_HOPELESS + SLEEPNG_LESS + DOING_MORE + HEARING_THINGS + HEAR_THOUGHTS + PERFORM_REPEATNG_ACTS</w:t>
      </w:r>
    </w:p>
    <w:p w14:paraId="3AFB9F9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225A83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</w:t>
      </w:r>
    </w:p>
    <w:p w14:paraId="59B3095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47A33C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1</w:t>
      </w:r>
    </w:p>
    <w:p w14:paraId="1F207B8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2</w:t>
      </w:r>
    </w:p>
    <w:p w14:paraId="3C30EDD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~~ 0*Factor2"</w:t>
      </w:r>
    </w:p>
    <w:p w14:paraId="3C22647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E743A7D" w14:textId="39901ADC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# selectd bifactor excl. hearing thoughts/hearing things which have zero variance in enrollment date set</w:t>
      </w:r>
    </w:p>
    <w:p w14:paraId="1BF4956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bifactor.sub &lt;- "</w:t>
      </w:r>
    </w:p>
    <w:p w14:paraId="1114F2B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=~ DOWN_HOPELESS + LITTLE_INTEREST + DOWN_HOPELESS + MORE_IRRITATED + SLEEPNG_LESS + DOING_MORE + NERVOUS_ANXIOUS + PANIC + AVOIDNG_ANXIOUS + UNEXPLAIND_PAIN + ILLNESS_NOT_TAKEN_SERIOUSLY + PROBLEMS_SLEEP + PROBLEMS_MEMORY + UNPLEASANT_THOUGHTS + PERFORM_REPEATNG_ACTS + DISTANT_SELF + NOT_LIFE_WANT + NOT_FEELNG_CLOSE +  MORE_4_DRINK_PER_DAY + TOBACCO + SELF_MEDICATED</w:t>
      </w:r>
    </w:p>
    <w:p w14:paraId="6BAFAC2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D6BEF9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=~ LITTLE_INTEREST + DOWN_HOPELESS + SLEEPNG_LESS + DOING_MORE + PERFORM_REPEATNG_ACTS</w:t>
      </w:r>
    </w:p>
    <w:p w14:paraId="40D3604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821574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2 =~ NERVOUS_ANXIOUS + PANIC + AVOIDNG_ANXIOUS</w:t>
      </w:r>
    </w:p>
    <w:p w14:paraId="021D8C8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2A4825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1</w:t>
      </w:r>
    </w:p>
    <w:p w14:paraId="3C29FE8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g ~~ 0*Factor2</w:t>
      </w:r>
    </w:p>
    <w:p w14:paraId="6A15E93D" w14:textId="32168298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1156">
        <w:rPr>
          <w:rFonts w:ascii="Times New Roman" w:hAnsi="Times New Roman" w:cs="Times New Roman"/>
          <w:color w:val="000000"/>
          <w:sz w:val="24"/>
          <w:szCs w:val="24"/>
        </w:rPr>
        <w:t>Factor1 ~~ 0*Factor2"</w:t>
      </w:r>
    </w:p>
    <w:p w14:paraId="70DB70C8" w14:textId="0606384E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E3AB5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#mod.cat is the model nih6cross.sub, nih6cross, bifactor</w:t>
      </w:r>
    </w:p>
    <w:p w14:paraId="2C30CDA8" w14:textId="0429FA20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#df.cat is the dataset long_bl (not actually a longitudinal dataset), recode_DSMage, recodeDSMsex</w:t>
      </w:r>
    </w:p>
    <w:p w14:paraId="674E5E35" w14:textId="4F88D872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#group is the grouping variable in quotes "sex","agegroup","monthgrp"</w:t>
      </w:r>
    </w:p>
    <w:p w14:paraId="242EFA8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reatesyntax &lt;- function(mod.cat, df.cat, group){</w:t>
      </w:r>
    </w:p>
    <w:p w14:paraId="394ECE5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syntax.config &lt;- measEq.syntax(configural.model = mod.cat,</w:t>
      </w:r>
    </w:p>
    <w:p w14:paraId="1F4E8E4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data = df.cat,</w:t>
      </w:r>
    </w:p>
    <w:p w14:paraId="23B5669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parameterization = "theta",</w:t>
      </w:r>
    </w:p>
    <w:p w14:paraId="012D105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fac = "std.lv", </w:t>
      </w:r>
    </w:p>
    <w:p w14:paraId="38D9760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cat = "Wu.Estabrook.2016",</w:t>
      </w:r>
    </w:p>
    <w:p w14:paraId="0991FE3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 = group)</w:t>
      </w:r>
    </w:p>
    <w:p w14:paraId="40D2DCE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syntax.thresh &lt;- measEq.syntax(configural.model = mod.cat,</w:t>
      </w:r>
    </w:p>
    <w:p w14:paraId="7471379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data = df.cat,</w:t>
      </w:r>
    </w:p>
    <w:p w14:paraId="366FC75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parameterization = "theta",</w:t>
      </w:r>
    </w:p>
    <w:p w14:paraId="793E78A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fac = "std.lv", </w:t>
      </w:r>
    </w:p>
    <w:p w14:paraId="6CA816D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cat = "Wu.Estabrook.2016",</w:t>
      </w:r>
    </w:p>
    <w:p w14:paraId="0780B3A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 = group, </w:t>
      </w:r>
    </w:p>
    <w:p w14:paraId="6F7827F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.equal = "thresholds")</w:t>
      </w:r>
    </w:p>
    <w:p w14:paraId="6FA3027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syntax.metric &lt;- measEq.syntax(configural.model = mod.cat, </w:t>
      </w:r>
    </w:p>
    <w:p w14:paraId="5BA20B8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data = df.cat,</w:t>
      </w:r>
    </w:p>
    <w:p w14:paraId="72A24AA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parameterization = "theta",</w:t>
      </w:r>
    </w:p>
    <w:p w14:paraId="5717FE5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fac = "std.lv", </w:t>
      </w:r>
    </w:p>
    <w:p w14:paraId="4E84C5F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cat = "Wu.Estabrook.2016",</w:t>
      </w:r>
    </w:p>
    <w:p w14:paraId="56AA77D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 = group, </w:t>
      </w:r>
    </w:p>
    <w:p w14:paraId="64C3F29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.equal = c("thresholds","loadings"))</w:t>
      </w:r>
    </w:p>
    <w:p w14:paraId="4C3E0D8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syntax.scalar &lt;- measEq.syntax(configural.model = mod.cat, </w:t>
      </w:r>
    </w:p>
    <w:p w14:paraId="039AC8B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data = df.cat,</w:t>
      </w:r>
    </w:p>
    <w:p w14:paraId="6413F7C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parameterization = "theta",</w:t>
      </w:r>
    </w:p>
    <w:p w14:paraId="6D15E74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fac = "std.lv", </w:t>
      </w:r>
    </w:p>
    <w:p w14:paraId="7C55B7D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ID.cat = "Wu.Estabrook.2016",</w:t>
      </w:r>
    </w:p>
    <w:p w14:paraId="7F7BF19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 = group, </w:t>
      </w:r>
    </w:p>
    <w:p w14:paraId="50F08A1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                   group.equal = c("thresholds","loadings","intercepts")) </w:t>
      </w:r>
    </w:p>
    <w:p w14:paraId="36EDA86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out = list(syntax.config,syntax.thresh,syntax.metric,syntax.scalar)</w:t>
      </w:r>
    </w:p>
    <w:p w14:paraId="56619B4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return(out)</w:t>
      </w:r>
    </w:p>
    <w:p w14:paraId="798DFCC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} # syntax.scalar will throw error with crossloadings, see next chunk</w:t>
      </w:r>
    </w:p>
    <w:p w14:paraId="57275B4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E5655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age.cross = createsyntax(nih6cross, recode_DSMage, "agegroup")</w:t>
      </w:r>
    </w:p>
    <w:p w14:paraId="4A6EB84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age.bifactor = createsyntax(bifactor, recode_DSMage, "agegroup")</w:t>
      </w:r>
    </w:p>
    <w:p w14:paraId="14A0D35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D9608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sex.cross = createsyntax(nih6cross, recode_DSMsex, "sex")</w:t>
      </w:r>
    </w:p>
    <w:p w14:paraId="4658779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sex.bifactor = createsyntax(bifactor, recode_DSMsex, "sex")</w:t>
      </w:r>
    </w:p>
    <w:p w14:paraId="4AF12C1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34F3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time.cross = createsyntax(nih6cross.sub, long_bl, "monthgrp") #omit the hearing  items</w:t>
      </w:r>
    </w:p>
    <w:p w14:paraId="37AAC687" w14:textId="2F37F0D5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time.bifactor = createsyntax(bifactor.sub, long_bl, "monthgrp") #omit the hearing  items</w:t>
      </w:r>
    </w:p>
    <w:p w14:paraId="101EF06D" w14:textId="35CAFE80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924C64" w14:textId="30A2B66B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#manually free latent means for scalar model (necessary because of cross loading)</w:t>
      </w:r>
    </w:p>
    <w:p w14:paraId="3929E77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age.cross[[4]] &lt;- update(syntax.age.cross[[4]],</w:t>
      </w:r>
    </w:p>
    <w:p w14:paraId="17A1F6C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Factor1 ~ c(NA, NA, NA)*1 + c(alpha.1.g1, alpha.1.g2, alpha.1.g3)*1</w:t>
      </w:r>
    </w:p>
    <w:p w14:paraId="3B84363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2 ~ c(NA, NA, NA)*1 + c(alpha.2.g1, alpha.2.g2, alpha.2.g3)*1</w:t>
      </w:r>
    </w:p>
    <w:p w14:paraId="5A2179C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3 ~ c(NA, NA, NA)*1 + c(alpha.3.g1, alpha.3.g2, alpha.3.g3)*1</w:t>
      </w:r>
    </w:p>
    <w:p w14:paraId="5148D8C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4 ~ c(NA, NA, NA)*1 + c(alpha.4.g1, alpha.4.g2, alpha.4.g3)*1</w:t>
      </w:r>
    </w:p>
    <w:p w14:paraId="72B100D7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5 ~ c(NA, NA, NA)*1 + c(alpha.5.g1, alpha.5.g2, alpha.5.g3)*1</w:t>
      </w:r>
    </w:p>
    <w:p w14:paraId="0B7A1AF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6 ~ c(NA, NA, NA)*1 + c(alpha.6.g1, alpha.6.g2, alpha.6.g3)*1")</w:t>
      </w:r>
    </w:p>
    <w:p w14:paraId="6668332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7ED0A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syntax.age.bifactor[[4]] &lt;- update(syntax.age.bifactor[[4]], </w:t>
      </w:r>
    </w:p>
    <w:p w14:paraId="0A16A78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g ~ c(NA, NA, NA)*1 + c(alpha.1.g1, alpha.1.g2, alpha.1.g3)*1</w:t>
      </w:r>
    </w:p>
    <w:p w14:paraId="222697C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1 ~ c(NA, NA, NA)*1 + c(alpha.2.g1, alpha.2.g2, alpha.2.g3)*1</w:t>
      </w:r>
    </w:p>
    <w:p w14:paraId="3D987E3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Factor2 ~ c(NA, NA, NA)*1 + c(alpha.3.g1, alpha.3.g2, alpha.3.g3)*1") </w:t>
      </w:r>
    </w:p>
    <w:p w14:paraId="1E2DBE5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EB232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sex.cross[[4]] &lt;- update(syntax.sex.cross[[4]],</w:t>
      </w:r>
    </w:p>
    <w:p w14:paraId="66B1A24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Factor1 ~ c(NA, NA)*1 + c(alpha.1.g1, alpha.1.g2)*1</w:t>
      </w:r>
    </w:p>
    <w:p w14:paraId="47AB86B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2 ~ c(NA, NA)*1 + c(alpha.2.g1, alpha.2.g2)*1</w:t>
      </w:r>
    </w:p>
    <w:p w14:paraId="1A5AE24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3 ~ c(NA, NA)*1 + c(alpha.3.g1, alpha.3.g2)*1</w:t>
      </w:r>
    </w:p>
    <w:p w14:paraId="2BA8B86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4 ~ c(NA, NA)*1 + c(alpha.4.g1, alpha.4.g2)*1</w:t>
      </w:r>
    </w:p>
    <w:p w14:paraId="02B7411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5 ~ c(NA, NA)*1 + c(alpha.5.g1, alpha.5.g2)*1</w:t>
      </w:r>
    </w:p>
    <w:p w14:paraId="4B495BA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6 ~ c(NA, NA)*1 + c(alpha.6.g1, alpha.6.g2)*1")</w:t>
      </w:r>
    </w:p>
    <w:p w14:paraId="584F2F3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D3AF1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syntax.sex.bifactor[[4]] &lt;- update(syntax.sex.bifactor[[4]], </w:t>
      </w:r>
    </w:p>
    <w:p w14:paraId="03F007B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g ~ c(NA, NA)*1 + c(alpha.1.g1, alpha.1.g2)*1</w:t>
      </w:r>
    </w:p>
    <w:p w14:paraId="2A6446D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1 ~ c(NA, NA)*1 + c(alpha.2.g1, alpha.2.g2)*1</w:t>
      </w:r>
    </w:p>
    <w:p w14:paraId="63FEF77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Factor2 ~ c(NA, NA)*1 + c(alpha.3.g1, alpha.3.g2)*1") </w:t>
      </w:r>
    </w:p>
    <w:p w14:paraId="47680A5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606B7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syntax.time.cross[[4]] &lt;- update(syntax.time.cross[[4]],</w:t>
      </w:r>
    </w:p>
    <w:p w14:paraId="77087EB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Factor1 ~ c(NA, NA)*1 + c(alpha.1.g1, alpha.1.g2)*1</w:t>
      </w:r>
    </w:p>
    <w:p w14:paraId="1BF2FAE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2 ~ c(NA, NA)*1 + c(alpha.2.g1, alpha.2.g2)*1</w:t>
      </w:r>
    </w:p>
    <w:p w14:paraId="538FDBC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3 ~ c(NA, NA)*1 + c(alpha.3.g1, alpha.3.g2)*1</w:t>
      </w:r>
    </w:p>
    <w:p w14:paraId="50EEA700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4 ~ c(NA, NA)*1 + c(alpha.4.g1, alpha.4.g2)*1</w:t>
      </w:r>
    </w:p>
    <w:p w14:paraId="6E8978B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5 ~ c(NA, NA)*1 + c(alpha.5.g1, alpha.5.g2)*1</w:t>
      </w:r>
    </w:p>
    <w:p w14:paraId="2AE852B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6 ~ c(NA, NA)*1 + c(alpha.6.g1, alpha.6.g2)*1")</w:t>
      </w:r>
    </w:p>
    <w:p w14:paraId="2DBA9265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8F0AF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syntax.time.bifactor[[4]] &lt;- update(syntax.time.bifactor[[4]], </w:t>
      </w:r>
    </w:p>
    <w:p w14:paraId="2FA3F97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change.syntax = "g ~ c(NA, NA)*1 + c(alpha.1.g1, alpha.1.g2)*1</w:t>
      </w:r>
    </w:p>
    <w:p w14:paraId="40A57D3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1 ~ c(NA, NA)*1 + c(alpha.2.g1, alpha.2.g2)*1</w:t>
      </w:r>
    </w:p>
    <w:p w14:paraId="545AF4D7" w14:textId="6D3CE50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actor2 ~ c(NA, NA)*1 + c(alpha.3.g1, alpha.3.g2)*1")</w:t>
      </w:r>
    </w:p>
    <w:p w14:paraId="542C6782" w14:textId="468BD831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F1B434" w14:textId="78B9196F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#function for all MI tests – note that initially this was done step-by-step as more stringent comparisons cannot be made if less stringent comparisons are not reasonable</w:t>
      </w:r>
    </w:p>
    <w:p w14:paraId="1A0214B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mi_test &lt;- function(syntax, mod.cat, df.cat, group){</w:t>
      </w:r>
    </w:p>
    <w:p w14:paraId="5CE10EC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0032B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mod.config &lt;- as.character(syntax[[1]])</w:t>
      </w:r>
    </w:p>
    <w:p w14:paraId="3FA69B8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it.config &lt;- cfa(mod.config, data = df.cat, group = group, parameterization = "theta")</w:t>
      </w:r>
    </w:p>
    <w:p w14:paraId="75AA60D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1F22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mod.thresh &lt;- as.character(syntax[[2]])</w:t>
      </w:r>
    </w:p>
    <w:p w14:paraId="76C4425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fit.thresh &lt;- cfa(mod.thresh, data = df.cat, group = group, parameterization = "theta")</w:t>
      </w:r>
    </w:p>
    <w:p w14:paraId="62322B4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B3C9D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mod.metric &lt;- as.character(syntax[[3]])</w:t>
      </w:r>
    </w:p>
    <w:p w14:paraId="41541986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fit.metric &lt;- cfa(mod.metric, data = df.cat, group = group, parameterization = "theta") </w:t>
      </w:r>
    </w:p>
    <w:p w14:paraId="5263F548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5AF8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mod.scalar &lt;- as.character(syntax[[4]]) </w:t>
      </w:r>
    </w:p>
    <w:p w14:paraId="3DECEA1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fit.scalar &lt;- cfa(mod.scalar, data = df.cat, group = group, parameterization = "theta") </w:t>
      </w:r>
    </w:p>
    <w:p w14:paraId="44DCAEAC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25D92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 &lt;- list(summary(compareFit(fit.config, fit.thresh)),</w:t>
      </w:r>
    </w:p>
    <w:p w14:paraId="04093AEA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summary(compareFit(fit.thresh, fit.metric)),</w:t>
      </w:r>
    </w:p>
    <w:p w14:paraId="7125D2E2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 xml:space="preserve">            summary(compareFit(fit.metric,fit.scalar)))</w:t>
      </w:r>
    </w:p>
    <w:p w14:paraId="53182AED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33A5A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return(out)</w:t>
      </w:r>
    </w:p>
    <w:p w14:paraId="15660209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}</w:t>
      </w:r>
    </w:p>
    <w:p w14:paraId="0568C001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9AAAB3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age.cross &lt;- mi_test(syntax.age.cross, nih6cross, recode_DSMage, "agegroup")</w:t>
      </w:r>
    </w:p>
    <w:p w14:paraId="2E9361AE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age.bi &lt;- mi_test(syntax.age.bifactor, bifactor, recode_DSMage, "agegroup")</w:t>
      </w:r>
    </w:p>
    <w:p w14:paraId="67172314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sex.cross &lt;- mi_test(syntax.sex.cross, nih6cross, recode_DSMsex, "sex")</w:t>
      </w:r>
    </w:p>
    <w:p w14:paraId="7DA9B26B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sex.bi &lt;- mi_test(syntax.sex.bifactor, bifactor, recode_DSMsex, "sex")</w:t>
      </w:r>
    </w:p>
    <w:p w14:paraId="722EB23F" w14:textId="77777777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time.cross &lt;- mi_test(syntax.time.cross, nih6cross.sub, long_bl, "monthgrp") # omitting hearing vars zero variance</w:t>
      </w:r>
    </w:p>
    <w:p w14:paraId="24F5254D" w14:textId="04791300" w:rsidR="0063613B" w:rsidRPr="007C1156" w:rsidRDefault="0063613B" w:rsidP="006361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1156">
        <w:rPr>
          <w:rFonts w:ascii="Times New Roman" w:hAnsi="Times New Roman" w:cs="Times New Roman"/>
          <w:sz w:val="24"/>
          <w:szCs w:val="24"/>
        </w:rPr>
        <w:t>out.time.bi &lt;- mi_test(syntax.time.bifactor, bifactor.sub, long_bl, "monthgrp") # omitting hearing vars zero variance.</w:t>
      </w:r>
    </w:p>
    <w:sectPr w:rsidR="0063613B" w:rsidRPr="007C1156" w:rsidSect="00185A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Farmer, Cristan (NIH/NIMH) [E]" w:date="2021-08-30T18:11:00Z" w:initials="FC([">
    <w:p w14:paraId="41B8A8A6" w14:textId="7FD15340" w:rsidR="00185AE0" w:rsidRDefault="00185AE0">
      <w:pPr>
        <w:pStyle w:val="CommentText"/>
      </w:pPr>
      <w:r>
        <w:rPr>
          <w:rStyle w:val="CommentReference"/>
        </w:rPr>
        <w:annotationRef/>
      </w:r>
      <w:r>
        <w:t>Normally we would not paste a table as a picture but this is supplementary so there is no typsetting to worry abou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1B8A8A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79DBD" w16cex:dateUtc="2021-08-30T22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1B8A8A6" w16cid:durableId="24D79D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rmer, Cristan (NIH/NIMH) [E]">
    <w15:presenceInfo w15:providerId="AD" w15:userId="S::farmerca@nih.gov::974ea950-a8f5-4ed8-ade9-dcaf4c757b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98C"/>
    <w:rsid w:val="00185AE0"/>
    <w:rsid w:val="00257D2F"/>
    <w:rsid w:val="0063613B"/>
    <w:rsid w:val="007C1156"/>
    <w:rsid w:val="0084598C"/>
    <w:rsid w:val="00A3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9E07D"/>
  <w15:chartTrackingRefBased/>
  <w15:docId w15:val="{2BA771E0-8A26-4968-BE14-75A2E1AC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5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2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6</Words>
  <Characters>1223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Cristan (NIH/NIMH) [E]</dc:creator>
  <cp:keywords/>
  <dc:description/>
  <cp:lastModifiedBy>alison.gibbons1@gmail.com</cp:lastModifiedBy>
  <cp:revision>2</cp:revision>
  <dcterms:created xsi:type="dcterms:W3CDTF">2021-11-08T15:48:00Z</dcterms:created>
  <dcterms:modified xsi:type="dcterms:W3CDTF">2021-11-08T15:48:00Z</dcterms:modified>
</cp:coreProperties>
</file>